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AEE7C" w14:textId="0FD44EF8" w:rsidR="00B00E47" w:rsidRPr="000D34F2" w:rsidRDefault="00B00E47" w:rsidP="00B00E47">
      <w:pPr>
        <w:pStyle w:val="aa"/>
        <w:ind w:firstLineChars="0" w:firstLine="0"/>
        <w:rPr>
          <w:rFonts w:ascii="Arial" w:hAnsi="Arial" w:cs="Arial"/>
          <w:b/>
          <w:bCs/>
          <w:sz w:val="24"/>
          <w:szCs w:val="32"/>
        </w:rPr>
      </w:pPr>
      <w:r>
        <w:rPr>
          <w:rFonts w:ascii="Arial" w:hAnsi="Arial" w:cs="Arial" w:hint="eastAsia"/>
          <w:b/>
          <w:bCs/>
          <w:sz w:val="24"/>
          <w:szCs w:val="32"/>
        </w:rPr>
        <w:t>S3</w:t>
      </w:r>
      <w:r w:rsidRPr="000D34F2">
        <w:rPr>
          <w:rFonts w:ascii="Arial" w:hAnsi="Arial" w:cs="Arial"/>
          <w:b/>
          <w:bCs/>
          <w:sz w:val="24"/>
          <w:szCs w:val="32"/>
        </w:rPr>
        <w:t xml:space="preserve"> Table. Change in  full NPMDS score (Section I-IV), mean </w:t>
      </w:r>
      <w:r w:rsidRPr="000D34F2">
        <w:rPr>
          <w:rFonts w:ascii="Arial" w:hAnsi="Arial" w:cs="Arial" w:hint="eastAsia"/>
          <w:b/>
          <w:bCs/>
          <w:sz w:val="24"/>
          <w:szCs w:val="32"/>
        </w:rPr>
        <w:t>±</w:t>
      </w:r>
      <w:r w:rsidRPr="000D34F2">
        <w:rPr>
          <w:rFonts w:ascii="Arial" w:hAnsi="Arial" w:cs="Arial"/>
          <w:b/>
          <w:bCs/>
          <w:sz w:val="24"/>
          <w:szCs w:val="32"/>
        </w:rPr>
        <w:t>S.D. (LOCF, FAS</w:t>
      </w:r>
      <w:r w:rsidRPr="000D34F2">
        <w:rPr>
          <w:rFonts w:ascii="Arial" w:hAnsi="Arial" w:cs="Arial" w:hint="eastAsia"/>
          <w:b/>
          <w:bCs/>
          <w:sz w:val="24"/>
          <w:szCs w:val="32"/>
        </w:rPr>
        <w:t>）</w:t>
      </w:r>
    </w:p>
    <w:tbl>
      <w:tblPr>
        <w:tblW w:w="83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1662"/>
      </w:tblGrid>
      <w:tr w:rsidR="00B00E47" w:rsidRPr="007471B7" w14:paraId="7AC7E2AF" w14:textId="77777777" w:rsidTr="000C6755">
        <w:trPr>
          <w:trHeight w:val="9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BCDBC" w14:textId="77777777" w:rsidR="00B00E47" w:rsidRPr="00C70E0A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0721A" w14:textId="77777777" w:rsidR="00B00E47" w:rsidRPr="00C70E0A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kern w:val="0"/>
                <w:sz w:val="18"/>
                <w:szCs w:val="18"/>
              </w:rPr>
              <w:t xml:space="preserve">Open-label period discontinued </w:t>
            </w:r>
            <w:r w:rsidRPr="00C70E0A">
              <w:rPr>
                <w:rFonts w:eastAsia="游ゴシック"/>
                <w:kern w:val="0"/>
                <w:sz w:val="18"/>
                <w:szCs w:val="18"/>
              </w:rPr>
              <w:br/>
              <w:t>(</w:t>
            </w:r>
            <w:r w:rsidRPr="00953B4D">
              <w:rPr>
                <w:rFonts w:eastAsia="游ゴシック" w:hint="eastAsia"/>
                <w:i/>
                <w:iCs/>
                <w:kern w:val="0"/>
                <w:sz w:val="18"/>
                <w:szCs w:val="18"/>
              </w:rPr>
              <w:t>n</w:t>
            </w:r>
            <w:r w:rsidRPr="00C70E0A">
              <w:rPr>
                <w:rFonts w:eastAsia="游ゴシック"/>
                <w:kern w:val="0"/>
                <w:sz w:val="18"/>
                <w:szCs w:val="18"/>
              </w:rPr>
              <w:t>=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609E4" w14:textId="77777777" w:rsidR="00B00E47" w:rsidRPr="00C70E0A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 w:hint="eastAsia"/>
                <w:color w:val="000000"/>
                <w:kern w:val="0"/>
                <w:sz w:val="18"/>
                <w:szCs w:val="18"/>
              </w:rPr>
              <w:t>D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B-period</w:t>
            </w:r>
          </w:p>
          <w:p w14:paraId="52663D61" w14:textId="77777777" w:rsidR="00B00E47" w:rsidRPr="00C70E0A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SPP-004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br/>
              <w:t>(</w:t>
            </w:r>
            <w:r w:rsidRPr="00953B4D">
              <w:rPr>
                <w:rFonts w:eastAsia="游ゴシック" w:hint="eastAsia"/>
                <w:i/>
                <w:iCs/>
                <w:kern w:val="0"/>
                <w:sz w:val="18"/>
                <w:szCs w:val="18"/>
              </w:rPr>
              <w:t>n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 xml:space="preserve"> =13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D8C01" w14:textId="77777777" w:rsidR="00B00E47" w:rsidRPr="00C70E0A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 w:hint="eastAsia"/>
                <w:color w:val="000000"/>
                <w:kern w:val="0"/>
                <w:sz w:val="18"/>
                <w:szCs w:val="18"/>
              </w:rPr>
              <w:t>D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B-period</w:t>
            </w:r>
          </w:p>
          <w:p w14:paraId="3500CD11" w14:textId="77777777" w:rsidR="00B00E47" w:rsidRPr="00C70E0A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Placebo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br/>
              <w:t>(</w:t>
            </w:r>
            <w:r w:rsidRPr="00953B4D">
              <w:rPr>
                <w:rFonts w:eastAsia="游ゴシック" w:hint="eastAsia"/>
                <w:i/>
                <w:iCs/>
                <w:kern w:val="0"/>
                <w:sz w:val="18"/>
                <w:szCs w:val="18"/>
              </w:rPr>
              <w:t>n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 xml:space="preserve"> =14)</w:t>
            </w:r>
          </w:p>
        </w:tc>
      </w:tr>
      <w:tr w:rsidR="00B00E47" w:rsidRPr="007471B7" w14:paraId="47C37A53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047C9" w14:textId="77777777" w:rsidR="00B00E47" w:rsidRPr="00C60295" w:rsidRDefault="00B00E47" w:rsidP="000C6755">
            <w:pPr>
              <w:widowControl/>
              <w:spacing w:line="240" w:lineRule="auto"/>
              <w:jc w:val="left"/>
              <w:rPr>
                <w:rFonts w:eastAsia="游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60295">
              <w:rPr>
                <w:rFonts w:eastAsia="游ゴシック"/>
                <w:b/>
                <w:bCs/>
                <w:color w:val="000000"/>
                <w:kern w:val="0"/>
                <w:sz w:val="18"/>
                <w:szCs w:val="18"/>
              </w:rPr>
              <w:t>Absolute Value</w:t>
            </w:r>
            <w:r>
              <w:rPr>
                <w:rFonts w:eastAsia="游ゴシック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DEDFBB" w14:textId="77777777" w:rsidR="00B00E47" w:rsidRPr="00C70E0A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39F07D" w14:textId="77777777" w:rsidR="00B00E47" w:rsidRPr="00C70E0A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CB9FEF" w14:textId="77777777" w:rsidR="00B00E47" w:rsidRPr="00C70E0A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B00E47" w:rsidRPr="00661BB9" w14:paraId="50DF7E93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8AE93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Open-label period 0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8E10DF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52.4 ± 1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2A222F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50.3 ± 20.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6E69D9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40.9 ± 19.4</w:t>
            </w:r>
          </w:p>
        </w:tc>
      </w:tr>
      <w:tr w:rsidR="00B00E47" w:rsidRPr="00661BB9" w14:paraId="50B9659A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7B7F4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12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28CA5B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50.4 ± 1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E7E02C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47.9 ± 17.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8FCD07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38.0 ± 19.6</w:t>
            </w:r>
          </w:p>
        </w:tc>
      </w:tr>
      <w:tr w:rsidR="00B00E47" w:rsidRPr="00661BB9" w14:paraId="6AC8EBF7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B9989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24-Week / DB 0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BE1FBE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50.1 ± 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D4A959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46.3 ± 17.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716F56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37.2 ± 19.3</w:t>
            </w:r>
          </w:p>
        </w:tc>
      </w:tr>
      <w:tr w:rsidR="00B00E47" w:rsidRPr="00661BB9" w14:paraId="540B4B8A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145A3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DB 12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A94F0F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4AF248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43.6 ± 16.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3D62FD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39.3 ± 20.3</w:t>
            </w:r>
          </w:p>
        </w:tc>
      </w:tr>
      <w:tr w:rsidR="00B00E47" w:rsidRPr="00661BB9" w14:paraId="44293D7D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DDFD9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DB 24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616531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73EF13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45.1 ± 16.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A7A9C9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39.2 ± 20.1</w:t>
            </w:r>
          </w:p>
        </w:tc>
      </w:tr>
      <w:tr w:rsidR="00B00E47" w:rsidRPr="00661BB9" w14:paraId="41D2EBFC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8CA76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DB 36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EBF9D8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DC9961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44.3 ± 16.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F4E3C7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39.0 ± 20.5</w:t>
            </w:r>
          </w:p>
        </w:tc>
      </w:tr>
      <w:tr w:rsidR="00B00E47" w:rsidRPr="00661BB9" w14:paraId="38BC1857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40035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DB 48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78CD0B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5EE608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45.4 ± 16.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AB7BDF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38.9 ± 20.1</w:t>
            </w:r>
          </w:p>
        </w:tc>
      </w:tr>
      <w:tr w:rsidR="00B00E47" w:rsidRPr="00661BB9" w14:paraId="3D261543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EA4E3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0865CB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35E19B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1CCE61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B00E47" w:rsidRPr="00661BB9" w14:paraId="2A96F922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A83C1" w14:textId="77777777" w:rsidR="00B00E47" w:rsidRPr="00661BB9" w:rsidRDefault="00B00E47" w:rsidP="000C6755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游ゴシック" w:hint="eastAsia"/>
                <w:b/>
                <w:bCs/>
                <w:color w:val="000000"/>
                <w:kern w:val="0"/>
                <w:sz w:val="18"/>
                <w:szCs w:val="18"/>
              </w:rPr>
              <w:t>Relative change from baseli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6D69D8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823825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B0B185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B00E47" w:rsidRPr="00661BB9" w14:paraId="70D495EA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06191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Open-label period 0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0BFE2C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0.0 ± 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22B99F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0.0 ± 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37E838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0.0 ± 0.0</w:t>
            </w:r>
          </w:p>
        </w:tc>
      </w:tr>
      <w:tr w:rsidR="00B00E47" w:rsidRPr="00661BB9" w14:paraId="7568BC71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82FAA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12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9957C3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2.0 ± 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C8A6DD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2.5 ± 4.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B629A6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2.8 ± 2.6</w:t>
            </w:r>
          </w:p>
        </w:tc>
      </w:tr>
      <w:tr w:rsidR="00B00E47" w:rsidRPr="00661BB9" w14:paraId="7B4EECF5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2248D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24-Week / DB 0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110579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2.3 ± 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0BBB0B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4.0 ± 6.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133E6F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3.7 ± 2.8</w:t>
            </w:r>
          </w:p>
        </w:tc>
      </w:tr>
      <w:tr w:rsidR="00B00E47" w:rsidRPr="00661BB9" w14:paraId="27E43E93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E55B88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DB 12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F532DF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AD4CE9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4.8 ± 6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6C4D73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1.6 ± 3.7</w:t>
            </w:r>
          </w:p>
        </w:tc>
      </w:tr>
      <w:tr w:rsidR="00B00E47" w:rsidRPr="00661BB9" w14:paraId="3672748D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14260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DB 24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9C46D3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55E07F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3.3 ± 6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924BCA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1.7 ± 4.2</w:t>
            </w:r>
          </w:p>
        </w:tc>
      </w:tr>
      <w:tr w:rsidR="00B00E47" w:rsidRPr="00661BB9" w14:paraId="13D7C544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EE1BEA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DB 36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B1BFEA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1C6107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4.1 ± 6.5</w:t>
            </w:r>
          </w:p>
        </w:tc>
        <w:tc>
          <w:tcPr>
            <w:tcW w:w="166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C32E66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1.9 ± 4.0</w:t>
            </w:r>
          </w:p>
        </w:tc>
      </w:tr>
      <w:tr w:rsidR="00B00E47" w:rsidRPr="00661BB9" w14:paraId="37757399" w14:textId="77777777" w:rsidTr="000C6755">
        <w:trPr>
          <w:trHeight w:val="37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B77CBF" w14:textId="77777777" w:rsidR="00B00E47" w:rsidRPr="00661BB9" w:rsidRDefault="00B00E47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DB 48-Wee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98A52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7C4AF2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3.0 ± 6.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5419FA" w14:textId="77777777" w:rsidR="00B00E47" w:rsidRPr="00661BB9" w:rsidRDefault="00B00E47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661BB9">
              <w:rPr>
                <w:rFonts w:eastAsia="游ゴシック"/>
                <w:color w:val="000000"/>
                <w:kern w:val="0"/>
                <w:sz w:val="18"/>
                <w:szCs w:val="18"/>
              </w:rPr>
              <w:t>-1.9 ± 4.3</w:t>
            </w:r>
          </w:p>
        </w:tc>
      </w:tr>
    </w:tbl>
    <w:p w14:paraId="2FE07E03" w14:textId="524F133A" w:rsidR="00B00E47" w:rsidRDefault="00B00E47" w:rsidP="00B00E47">
      <w:pPr>
        <w:widowControl/>
        <w:spacing w:line="240" w:lineRule="auto"/>
        <w:jc w:val="left"/>
        <w:rPr>
          <w:b/>
          <w:bCs/>
          <w:szCs w:val="32"/>
        </w:rPr>
      </w:pPr>
    </w:p>
    <w:p w14:paraId="716418FA" w14:textId="77777777" w:rsidR="005C57E0" w:rsidRDefault="005C57E0"/>
    <w:sectPr w:rsidR="005C57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E47"/>
    <w:rsid w:val="00072C8A"/>
    <w:rsid w:val="000E5619"/>
    <w:rsid w:val="00192E26"/>
    <w:rsid w:val="002138F7"/>
    <w:rsid w:val="0028327F"/>
    <w:rsid w:val="00420515"/>
    <w:rsid w:val="004E2F61"/>
    <w:rsid w:val="005C57E0"/>
    <w:rsid w:val="007B3667"/>
    <w:rsid w:val="00AE089A"/>
    <w:rsid w:val="00B00E47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D6412C"/>
  <w15:chartTrackingRefBased/>
  <w15:docId w15:val="{8097DD26-59DF-432A-8389-34DBE5BD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E47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0E4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0E4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0E4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0E4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0E4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0E4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0E4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0E4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0E4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0E4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00E4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00E4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00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00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00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00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00E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00E4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00E4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00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0E47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00E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0E47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00E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0E47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B00E4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00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00E4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00E47"/>
    <w:rPr>
      <w:b/>
      <w:bCs/>
      <w:smallCaps/>
      <w:color w:val="0F4761" w:themeColor="accent1" w:themeShade="BF"/>
      <w:spacing w:val="5"/>
    </w:rPr>
  </w:style>
  <w:style w:type="paragraph" w:styleId="aa">
    <w:name w:val="Body Text"/>
    <w:link w:val="ab"/>
    <w:rsid w:val="00B00E47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b">
    <w:name w:val="本文 (文字)"/>
    <w:basedOn w:val="a0"/>
    <w:link w:val="aa"/>
    <w:rsid w:val="00B00E47"/>
    <w:rPr>
      <w:rFonts w:ascii="Times New Roman" w:eastAsia="ＭＳ 明朝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2:44:00Z</dcterms:created>
  <dcterms:modified xsi:type="dcterms:W3CDTF">2026-07-02T22:56:00Z</dcterms:modified>
</cp:coreProperties>
</file>